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3AA3B" w14:textId="77777777" w:rsidR="00A76E9F" w:rsidRPr="0037796B" w:rsidRDefault="00A76E9F" w:rsidP="00A76E9F">
      <w:pPr>
        <w:rPr>
          <w:rFonts w:ascii="Times New Roman" w:hAnsi="Times New Roman" w:cs="Times New Roman"/>
          <w:sz w:val="26"/>
          <w:szCs w:val="26"/>
          <w:lang w:val="vi-VN"/>
        </w:rPr>
      </w:pPr>
      <w:r w:rsidRPr="0037796B">
        <w:rPr>
          <w:rFonts w:ascii="Times New Roman" w:hAnsi="Times New Roman" w:cs="Times New Roman"/>
          <w:sz w:val="26"/>
          <w:szCs w:val="26"/>
          <w:lang w:val="vi-VN"/>
        </w:rPr>
        <w:t xml:space="preserve">Appendix 1: Cronbach’s Alpha and </w:t>
      </w:r>
      <w:r w:rsidRPr="0037796B">
        <w:rPr>
          <w:rFonts w:ascii="Times New Roman" w:hAnsi="Times New Roman" w:cs="Times New Roman"/>
          <w:sz w:val="26"/>
          <w:szCs w:val="26"/>
          <w:lang w:val="en-GB"/>
        </w:rPr>
        <w:t>corrected item-total correlation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053"/>
        <w:gridCol w:w="2409"/>
        <w:gridCol w:w="2410"/>
      </w:tblGrid>
      <w:tr w:rsidR="00A76E9F" w:rsidRPr="0037796B" w14:paraId="6154F112" w14:textId="77777777" w:rsidTr="0037796B">
        <w:tc>
          <w:tcPr>
            <w:tcW w:w="2337" w:type="dxa"/>
          </w:tcPr>
          <w:p w14:paraId="70864FD4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sz w:val="26"/>
                <w:szCs w:val="26"/>
                <w:lang w:val="vi-VN"/>
              </w:rPr>
              <w:t>Indicators</w:t>
            </w:r>
          </w:p>
        </w:tc>
        <w:tc>
          <w:tcPr>
            <w:tcW w:w="2053" w:type="dxa"/>
          </w:tcPr>
          <w:p w14:paraId="6BB17345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Cronbach’s alpha</w:t>
            </w:r>
          </w:p>
        </w:tc>
        <w:tc>
          <w:tcPr>
            <w:tcW w:w="2409" w:type="dxa"/>
          </w:tcPr>
          <w:p w14:paraId="11A016A1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sz w:val="26"/>
                <w:szCs w:val="26"/>
                <w:lang w:val="en-GB"/>
              </w:rPr>
              <w:t>Corrected item-total correlation test</w:t>
            </w:r>
          </w:p>
        </w:tc>
        <w:tc>
          <w:tcPr>
            <w:tcW w:w="2410" w:type="dxa"/>
          </w:tcPr>
          <w:p w14:paraId="4590DC01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ronbach's Alpha if Item Deleted</w:t>
            </w:r>
          </w:p>
        </w:tc>
      </w:tr>
      <w:tr w:rsidR="00A76E9F" w:rsidRPr="0037796B" w14:paraId="77BFCE10" w14:textId="77777777" w:rsidTr="0037796B">
        <w:tc>
          <w:tcPr>
            <w:tcW w:w="2337" w:type="dxa"/>
          </w:tcPr>
          <w:p w14:paraId="12B13029" w14:textId="77777777" w:rsidR="00A76E9F" w:rsidRPr="0037796B" w:rsidRDefault="00A76E9F" w:rsidP="00FC251A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Subjective norm</w:t>
            </w:r>
          </w:p>
        </w:tc>
        <w:tc>
          <w:tcPr>
            <w:tcW w:w="2053" w:type="dxa"/>
          </w:tcPr>
          <w:p w14:paraId="32914899" w14:textId="77777777" w:rsidR="00A76E9F" w:rsidRPr="0037796B" w:rsidRDefault="00A76E9F" w:rsidP="00FC251A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0.810</w:t>
            </w:r>
          </w:p>
        </w:tc>
        <w:tc>
          <w:tcPr>
            <w:tcW w:w="2409" w:type="dxa"/>
          </w:tcPr>
          <w:p w14:paraId="0A9AD5CD" w14:textId="77777777" w:rsidR="00A76E9F" w:rsidRPr="0037796B" w:rsidRDefault="00A76E9F" w:rsidP="00FC251A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  <w:lang w:val="vi-VN"/>
              </w:rPr>
            </w:pPr>
          </w:p>
        </w:tc>
        <w:tc>
          <w:tcPr>
            <w:tcW w:w="2410" w:type="dxa"/>
          </w:tcPr>
          <w:p w14:paraId="7108C022" w14:textId="77777777" w:rsidR="00A76E9F" w:rsidRPr="0037796B" w:rsidRDefault="00A76E9F" w:rsidP="00FC251A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  <w:lang w:val="vi-VN"/>
              </w:rPr>
            </w:pPr>
          </w:p>
        </w:tc>
      </w:tr>
      <w:tr w:rsidR="00A76E9F" w:rsidRPr="0037796B" w14:paraId="4D844923" w14:textId="77777777" w:rsidTr="0037796B">
        <w:tc>
          <w:tcPr>
            <w:tcW w:w="2337" w:type="dxa"/>
          </w:tcPr>
          <w:p w14:paraId="14512371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SN1</w:t>
            </w:r>
          </w:p>
        </w:tc>
        <w:tc>
          <w:tcPr>
            <w:tcW w:w="2053" w:type="dxa"/>
          </w:tcPr>
          <w:p w14:paraId="07C9619F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2409" w:type="dxa"/>
            <w:vAlign w:val="center"/>
          </w:tcPr>
          <w:p w14:paraId="53B2D3BF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651</w:t>
            </w:r>
          </w:p>
        </w:tc>
        <w:tc>
          <w:tcPr>
            <w:tcW w:w="2410" w:type="dxa"/>
            <w:vAlign w:val="center"/>
          </w:tcPr>
          <w:p w14:paraId="0E722F11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756</w:t>
            </w:r>
          </w:p>
        </w:tc>
      </w:tr>
      <w:tr w:rsidR="00A76E9F" w:rsidRPr="0037796B" w14:paraId="7755EC7D" w14:textId="77777777" w:rsidTr="0037796B">
        <w:tc>
          <w:tcPr>
            <w:tcW w:w="2337" w:type="dxa"/>
          </w:tcPr>
          <w:p w14:paraId="66F692C3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SN2</w:t>
            </w:r>
          </w:p>
        </w:tc>
        <w:tc>
          <w:tcPr>
            <w:tcW w:w="2053" w:type="dxa"/>
          </w:tcPr>
          <w:p w14:paraId="1C6934E2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2409" w:type="dxa"/>
            <w:vAlign w:val="center"/>
          </w:tcPr>
          <w:p w14:paraId="0B1E871D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717</w:t>
            </w:r>
          </w:p>
        </w:tc>
        <w:tc>
          <w:tcPr>
            <w:tcW w:w="2410" w:type="dxa"/>
            <w:vAlign w:val="center"/>
          </w:tcPr>
          <w:p w14:paraId="2D32222D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677</w:t>
            </w:r>
          </w:p>
        </w:tc>
      </w:tr>
      <w:tr w:rsidR="00A76E9F" w:rsidRPr="0037796B" w14:paraId="4AA52EF5" w14:textId="77777777" w:rsidTr="0037796B">
        <w:tc>
          <w:tcPr>
            <w:tcW w:w="2337" w:type="dxa"/>
          </w:tcPr>
          <w:p w14:paraId="365E76F0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SN4</w:t>
            </w:r>
          </w:p>
        </w:tc>
        <w:tc>
          <w:tcPr>
            <w:tcW w:w="2053" w:type="dxa"/>
          </w:tcPr>
          <w:p w14:paraId="6105B505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2409" w:type="dxa"/>
            <w:vAlign w:val="center"/>
          </w:tcPr>
          <w:p w14:paraId="32FE66DF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651</w:t>
            </w:r>
          </w:p>
        </w:tc>
        <w:tc>
          <w:tcPr>
            <w:tcW w:w="2410" w:type="dxa"/>
            <w:vAlign w:val="center"/>
          </w:tcPr>
          <w:p w14:paraId="64BD3B9F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771</w:t>
            </w:r>
          </w:p>
        </w:tc>
      </w:tr>
      <w:tr w:rsidR="00A76E9F" w:rsidRPr="0037796B" w14:paraId="385CCC66" w14:textId="77777777" w:rsidTr="0037796B">
        <w:tc>
          <w:tcPr>
            <w:tcW w:w="2337" w:type="dxa"/>
          </w:tcPr>
          <w:p w14:paraId="7C0DD920" w14:textId="77777777" w:rsidR="00A76E9F" w:rsidRPr="0037796B" w:rsidRDefault="00A76E9F" w:rsidP="00FC251A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Attitude</w:t>
            </w:r>
          </w:p>
        </w:tc>
        <w:tc>
          <w:tcPr>
            <w:tcW w:w="2053" w:type="dxa"/>
          </w:tcPr>
          <w:p w14:paraId="3A4F8A33" w14:textId="77777777" w:rsidR="00A76E9F" w:rsidRPr="0037796B" w:rsidRDefault="00A76E9F" w:rsidP="00FC251A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0.888</w:t>
            </w:r>
          </w:p>
        </w:tc>
        <w:tc>
          <w:tcPr>
            <w:tcW w:w="2409" w:type="dxa"/>
          </w:tcPr>
          <w:p w14:paraId="18759DD2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val="vi-VN"/>
              </w:rPr>
            </w:pPr>
          </w:p>
        </w:tc>
        <w:tc>
          <w:tcPr>
            <w:tcW w:w="2410" w:type="dxa"/>
          </w:tcPr>
          <w:p w14:paraId="73344C37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val="vi-VN"/>
              </w:rPr>
            </w:pPr>
          </w:p>
        </w:tc>
      </w:tr>
      <w:tr w:rsidR="00A76E9F" w:rsidRPr="0037796B" w14:paraId="739F3719" w14:textId="77777777" w:rsidTr="0037796B">
        <w:tc>
          <w:tcPr>
            <w:tcW w:w="2337" w:type="dxa"/>
          </w:tcPr>
          <w:p w14:paraId="5B1A269E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TT3</w:t>
            </w:r>
          </w:p>
        </w:tc>
        <w:tc>
          <w:tcPr>
            <w:tcW w:w="2053" w:type="dxa"/>
          </w:tcPr>
          <w:p w14:paraId="154852C5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2409" w:type="dxa"/>
            <w:vAlign w:val="center"/>
          </w:tcPr>
          <w:p w14:paraId="129BFB1A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748</w:t>
            </w:r>
          </w:p>
        </w:tc>
        <w:tc>
          <w:tcPr>
            <w:tcW w:w="2410" w:type="dxa"/>
            <w:vAlign w:val="center"/>
          </w:tcPr>
          <w:p w14:paraId="04FCDC61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858</w:t>
            </w:r>
          </w:p>
        </w:tc>
      </w:tr>
      <w:tr w:rsidR="00A76E9F" w:rsidRPr="0037796B" w14:paraId="4047D8DD" w14:textId="77777777" w:rsidTr="0037796B">
        <w:tc>
          <w:tcPr>
            <w:tcW w:w="2337" w:type="dxa"/>
          </w:tcPr>
          <w:p w14:paraId="3E11AD52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TT4</w:t>
            </w:r>
          </w:p>
        </w:tc>
        <w:tc>
          <w:tcPr>
            <w:tcW w:w="2053" w:type="dxa"/>
          </w:tcPr>
          <w:p w14:paraId="47330AB7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2409" w:type="dxa"/>
            <w:vAlign w:val="center"/>
          </w:tcPr>
          <w:p w14:paraId="0C2EE5DA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845</w:t>
            </w:r>
          </w:p>
        </w:tc>
        <w:tc>
          <w:tcPr>
            <w:tcW w:w="2410" w:type="dxa"/>
            <w:vAlign w:val="center"/>
          </w:tcPr>
          <w:p w14:paraId="7E3487BA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819</w:t>
            </w:r>
          </w:p>
        </w:tc>
      </w:tr>
      <w:tr w:rsidR="00A76E9F" w:rsidRPr="0037796B" w14:paraId="71781F9D" w14:textId="77777777" w:rsidTr="0037796B">
        <w:tc>
          <w:tcPr>
            <w:tcW w:w="2337" w:type="dxa"/>
          </w:tcPr>
          <w:p w14:paraId="1F577E83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TT1</w:t>
            </w:r>
          </w:p>
        </w:tc>
        <w:tc>
          <w:tcPr>
            <w:tcW w:w="2053" w:type="dxa"/>
          </w:tcPr>
          <w:p w14:paraId="7A9D3477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2409" w:type="dxa"/>
            <w:vAlign w:val="center"/>
          </w:tcPr>
          <w:p w14:paraId="7BF2A101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720</w:t>
            </w:r>
          </w:p>
        </w:tc>
        <w:tc>
          <w:tcPr>
            <w:tcW w:w="2410" w:type="dxa"/>
            <w:vAlign w:val="center"/>
          </w:tcPr>
          <w:p w14:paraId="2617933C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868</w:t>
            </w:r>
          </w:p>
        </w:tc>
      </w:tr>
      <w:tr w:rsidR="00A76E9F" w:rsidRPr="0037796B" w14:paraId="181772B8" w14:textId="77777777" w:rsidTr="0037796B">
        <w:tc>
          <w:tcPr>
            <w:tcW w:w="2337" w:type="dxa"/>
          </w:tcPr>
          <w:p w14:paraId="2861BA6E" w14:textId="1F20EF5E" w:rsidR="00A76E9F" w:rsidRPr="0037796B" w:rsidRDefault="0037796B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PBC3</w:t>
            </w:r>
          </w:p>
        </w:tc>
        <w:tc>
          <w:tcPr>
            <w:tcW w:w="2053" w:type="dxa"/>
          </w:tcPr>
          <w:p w14:paraId="4839D31F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2409" w:type="dxa"/>
            <w:vAlign w:val="center"/>
          </w:tcPr>
          <w:p w14:paraId="6D6518D6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706</w:t>
            </w:r>
          </w:p>
        </w:tc>
        <w:tc>
          <w:tcPr>
            <w:tcW w:w="2410" w:type="dxa"/>
            <w:vAlign w:val="center"/>
          </w:tcPr>
          <w:p w14:paraId="5A76BC02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874</w:t>
            </w:r>
          </w:p>
        </w:tc>
      </w:tr>
      <w:tr w:rsidR="00A76E9F" w:rsidRPr="0037796B" w14:paraId="7B7F9D51" w14:textId="77777777" w:rsidTr="0037796B">
        <w:tc>
          <w:tcPr>
            <w:tcW w:w="2337" w:type="dxa"/>
          </w:tcPr>
          <w:p w14:paraId="1AB188B8" w14:textId="77777777" w:rsidR="00A76E9F" w:rsidRPr="0037796B" w:rsidRDefault="00A76E9F" w:rsidP="00FC251A">
            <w:pPr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</w:rPr>
              <w:t>Perceived Behaviour Control</w:t>
            </w:r>
          </w:p>
        </w:tc>
        <w:tc>
          <w:tcPr>
            <w:tcW w:w="2053" w:type="dxa"/>
          </w:tcPr>
          <w:p w14:paraId="27D6AC26" w14:textId="77777777" w:rsidR="00A76E9F" w:rsidRPr="0037796B" w:rsidRDefault="00A76E9F" w:rsidP="00FC251A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0.819</w:t>
            </w:r>
          </w:p>
        </w:tc>
        <w:tc>
          <w:tcPr>
            <w:tcW w:w="2409" w:type="dxa"/>
            <w:vAlign w:val="center"/>
          </w:tcPr>
          <w:p w14:paraId="7196F535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2410" w:type="dxa"/>
            <w:vAlign w:val="center"/>
          </w:tcPr>
          <w:p w14:paraId="4749F66D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</w:tr>
      <w:tr w:rsidR="00A76E9F" w:rsidRPr="0037796B" w14:paraId="6BB839E0" w14:textId="77777777" w:rsidTr="0037796B">
        <w:tc>
          <w:tcPr>
            <w:tcW w:w="2337" w:type="dxa"/>
          </w:tcPr>
          <w:p w14:paraId="69C337F1" w14:textId="77777777" w:rsidR="00A76E9F" w:rsidRPr="0037796B" w:rsidRDefault="00A76E9F" w:rsidP="00FC251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PBC1</w:t>
            </w:r>
          </w:p>
        </w:tc>
        <w:tc>
          <w:tcPr>
            <w:tcW w:w="2053" w:type="dxa"/>
          </w:tcPr>
          <w:p w14:paraId="0145FAC9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2409" w:type="dxa"/>
            <w:vAlign w:val="center"/>
          </w:tcPr>
          <w:p w14:paraId="74B2A983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622</w:t>
            </w:r>
          </w:p>
        </w:tc>
        <w:tc>
          <w:tcPr>
            <w:tcW w:w="2410" w:type="dxa"/>
            <w:vAlign w:val="center"/>
          </w:tcPr>
          <w:p w14:paraId="051E0526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786</w:t>
            </w:r>
          </w:p>
        </w:tc>
      </w:tr>
      <w:tr w:rsidR="00A76E9F" w:rsidRPr="0037796B" w14:paraId="257E0152" w14:textId="77777777" w:rsidTr="0037796B">
        <w:tc>
          <w:tcPr>
            <w:tcW w:w="2337" w:type="dxa"/>
          </w:tcPr>
          <w:p w14:paraId="159133A0" w14:textId="77777777" w:rsidR="00A76E9F" w:rsidRPr="0037796B" w:rsidRDefault="00A76E9F" w:rsidP="00FC251A">
            <w:pP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PBC2</w:t>
            </w:r>
          </w:p>
        </w:tc>
        <w:tc>
          <w:tcPr>
            <w:tcW w:w="2053" w:type="dxa"/>
          </w:tcPr>
          <w:p w14:paraId="7E762E4E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2409" w:type="dxa"/>
            <w:vAlign w:val="center"/>
          </w:tcPr>
          <w:p w14:paraId="16DB547C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662</w:t>
            </w:r>
          </w:p>
        </w:tc>
        <w:tc>
          <w:tcPr>
            <w:tcW w:w="2410" w:type="dxa"/>
            <w:vAlign w:val="center"/>
          </w:tcPr>
          <w:p w14:paraId="7744CD1E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766</w:t>
            </w:r>
          </w:p>
        </w:tc>
      </w:tr>
      <w:tr w:rsidR="00A76E9F" w:rsidRPr="0037796B" w14:paraId="03CA6517" w14:textId="77777777" w:rsidTr="0037796B">
        <w:tc>
          <w:tcPr>
            <w:tcW w:w="2337" w:type="dxa"/>
          </w:tcPr>
          <w:p w14:paraId="6E055F5C" w14:textId="77777777" w:rsidR="00A76E9F" w:rsidRPr="0037796B" w:rsidRDefault="00A76E9F" w:rsidP="00FC251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PBC4</w:t>
            </w:r>
          </w:p>
        </w:tc>
        <w:tc>
          <w:tcPr>
            <w:tcW w:w="2053" w:type="dxa"/>
          </w:tcPr>
          <w:p w14:paraId="5F282B94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2409" w:type="dxa"/>
            <w:vAlign w:val="center"/>
          </w:tcPr>
          <w:p w14:paraId="231CC0FB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709</w:t>
            </w:r>
          </w:p>
        </w:tc>
        <w:tc>
          <w:tcPr>
            <w:tcW w:w="2410" w:type="dxa"/>
            <w:vAlign w:val="center"/>
          </w:tcPr>
          <w:p w14:paraId="21242C76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742</w:t>
            </w:r>
          </w:p>
        </w:tc>
      </w:tr>
      <w:tr w:rsidR="00A76E9F" w:rsidRPr="0037796B" w14:paraId="68C1720D" w14:textId="77777777" w:rsidTr="0037796B">
        <w:tc>
          <w:tcPr>
            <w:tcW w:w="2337" w:type="dxa"/>
          </w:tcPr>
          <w:p w14:paraId="0694DC01" w14:textId="77777777" w:rsidR="00A76E9F" w:rsidRPr="0037796B" w:rsidRDefault="00A76E9F" w:rsidP="00FC251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PBC5</w:t>
            </w:r>
          </w:p>
        </w:tc>
        <w:tc>
          <w:tcPr>
            <w:tcW w:w="2053" w:type="dxa"/>
          </w:tcPr>
          <w:p w14:paraId="17C8D221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2409" w:type="dxa"/>
            <w:vAlign w:val="center"/>
          </w:tcPr>
          <w:p w14:paraId="0E320592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587</w:t>
            </w:r>
          </w:p>
        </w:tc>
        <w:tc>
          <w:tcPr>
            <w:tcW w:w="2410" w:type="dxa"/>
            <w:vAlign w:val="center"/>
          </w:tcPr>
          <w:p w14:paraId="300C73C1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798</w:t>
            </w:r>
          </w:p>
        </w:tc>
      </w:tr>
      <w:tr w:rsidR="00A76E9F" w:rsidRPr="0037796B" w14:paraId="30AFE5B6" w14:textId="77777777" w:rsidTr="0037796B">
        <w:tc>
          <w:tcPr>
            <w:tcW w:w="2337" w:type="dxa"/>
          </w:tcPr>
          <w:p w14:paraId="39EA94A0" w14:textId="77777777" w:rsidR="00A76E9F" w:rsidRPr="0037796B" w:rsidRDefault="00A76E9F" w:rsidP="00FC251A">
            <w:pPr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</w:rPr>
              <w:t>Perceived Risks</w:t>
            </w:r>
          </w:p>
        </w:tc>
        <w:tc>
          <w:tcPr>
            <w:tcW w:w="2053" w:type="dxa"/>
          </w:tcPr>
          <w:p w14:paraId="77548A06" w14:textId="77777777" w:rsidR="00A76E9F" w:rsidRPr="0037796B" w:rsidRDefault="00A76E9F" w:rsidP="00FC251A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0.747</w:t>
            </w:r>
          </w:p>
        </w:tc>
        <w:tc>
          <w:tcPr>
            <w:tcW w:w="2409" w:type="dxa"/>
            <w:vAlign w:val="center"/>
          </w:tcPr>
          <w:p w14:paraId="01400876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2410" w:type="dxa"/>
            <w:vAlign w:val="center"/>
          </w:tcPr>
          <w:p w14:paraId="10914926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</w:tr>
      <w:tr w:rsidR="00A76E9F" w:rsidRPr="0037796B" w14:paraId="2724B691" w14:textId="77777777" w:rsidTr="0037796B">
        <w:tc>
          <w:tcPr>
            <w:tcW w:w="2337" w:type="dxa"/>
          </w:tcPr>
          <w:p w14:paraId="670C5137" w14:textId="77777777" w:rsidR="00A76E9F" w:rsidRPr="0037796B" w:rsidRDefault="00A76E9F" w:rsidP="00FC251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R1</w:t>
            </w:r>
          </w:p>
        </w:tc>
        <w:tc>
          <w:tcPr>
            <w:tcW w:w="2053" w:type="dxa"/>
          </w:tcPr>
          <w:p w14:paraId="5E94A839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2409" w:type="dxa"/>
            <w:vAlign w:val="center"/>
          </w:tcPr>
          <w:p w14:paraId="080670D2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600</w:t>
            </w:r>
          </w:p>
        </w:tc>
        <w:tc>
          <w:tcPr>
            <w:tcW w:w="2410" w:type="dxa"/>
            <w:vAlign w:val="center"/>
          </w:tcPr>
          <w:p w14:paraId="7A22E128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633</w:t>
            </w:r>
          </w:p>
        </w:tc>
      </w:tr>
      <w:tr w:rsidR="00A76E9F" w:rsidRPr="0037796B" w14:paraId="73B5783E" w14:textId="77777777" w:rsidTr="0037796B">
        <w:tc>
          <w:tcPr>
            <w:tcW w:w="2337" w:type="dxa"/>
          </w:tcPr>
          <w:p w14:paraId="467C960B" w14:textId="77777777" w:rsidR="00A76E9F" w:rsidRPr="0037796B" w:rsidRDefault="00A76E9F" w:rsidP="00FC251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R2</w:t>
            </w:r>
          </w:p>
        </w:tc>
        <w:tc>
          <w:tcPr>
            <w:tcW w:w="2053" w:type="dxa"/>
          </w:tcPr>
          <w:p w14:paraId="3494F4C5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2409" w:type="dxa"/>
            <w:vAlign w:val="center"/>
          </w:tcPr>
          <w:p w14:paraId="517EFC10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601</w:t>
            </w:r>
          </w:p>
        </w:tc>
        <w:tc>
          <w:tcPr>
            <w:tcW w:w="2410" w:type="dxa"/>
            <w:vAlign w:val="center"/>
          </w:tcPr>
          <w:p w14:paraId="0F98CB21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637</w:t>
            </w:r>
          </w:p>
        </w:tc>
      </w:tr>
      <w:tr w:rsidR="00A76E9F" w:rsidRPr="0037796B" w14:paraId="6200FAE0" w14:textId="77777777" w:rsidTr="0037796B">
        <w:tc>
          <w:tcPr>
            <w:tcW w:w="2337" w:type="dxa"/>
          </w:tcPr>
          <w:p w14:paraId="13D2D8C3" w14:textId="77777777" w:rsidR="00A76E9F" w:rsidRPr="0037796B" w:rsidRDefault="00A76E9F" w:rsidP="00FC251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R3</w:t>
            </w:r>
          </w:p>
        </w:tc>
        <w:tc>
          <w:tcPr>
            <w:tcW w:w="2053" w:type="dxa"/>
          </w:tcPr>
          <w:p w14:paraId="1AD27C98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2409" w:type="dxa"/>
            <w:vAlign w:val="center"/>
          </w:tcPr>
          <w:p w14:paraId="18029F33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529</w:t>
            </w:r>
          </w:p>
        </w:tc>
        <w:tc>
          <w:tcPr>
            <w:tcW w:w="2410" w:type="dxa"/>
            <w:vAlign w:val="center"/>
          </w:tcPr>
          <w:p w14:paraId="37A2220C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722</w:t>
            </w:r>
          </w:p>
        </w:tc>
      </w:tr>
      <w:tr w:rsidR="00A76E9F" w:rsidRPr="0037796B" w14:paraId="36471952" w14:textId="77777777" w:rsidTr="0037796B">
        <w:tc>
          <w:tcPr>
            <w:tcW w:w="2337" w:type="dxa"/>
          </w:tcPr>
          <w:p w14:paraId="29D33243" w14:textId="1EF6A45F" w:rsidR="00A76E9F" w:rsidRPr="0037796B" w:rsidRDefault="00DB15C9" w:rsidP="00FC251A">
            <w:pPr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</w:rPr>
              <w:t>Behaviou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</w:rPr>
              <w:t>ral</w:t>
            </w:r>
            <w:r w:rsidR="00F23D42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</w:rPr>
              <w:t xml:space="preserve"> </w:t>
            </w:r>
            <w:r w:rsidR="00F23D42" w:rsidRPr="0037796B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</w:rPr>
              <w:t>Intention</w:t>
            </w:r>
          </w:p>
        </w:tc>
        <w:tc>
          <w:tcPr>
            <w:tcW w:w="2053" w:type="dxa"/>
          </w:tcPr>
          <w:p w14:paraId="263BF90D" w14:textId="77777777" w:rsidR="00A76E9F" w:rsidRPr="0037796B" w:rsidRDefault="00A76E9F" w:rsidP="00FC251A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0.729</w:t>
            </w:r>
          </w:p>
        </w:tc>
        <w:tc>
          <w:tcPr>
            <w:tcW w:w="2409" w:type="dxa"/>
            <w:vAlign w:val="center"/>
          </w:tcPr>
          <w:p w14:paraId="65CE30DA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2410" w:type="dxa"/>
            <w:vAlign w:val="center"/>
          </w:tcPr>
          <w:p w14:paraId="3234FFD3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</w:tr>
      <w:tr w:rsidR="00A76E9F" w:rsidRPr="0037796B" w14:paraId="4F723C3D" w14:textId="77777777" w:rsidTr="0037796B">
        <w:tc>
          <w:tcPr>
            <w:tcW w:w="2337" w:type="dxa"/>
          </w:tcPr>
          <w:p w14:paraId="60A32632" w14:textId="77777777" w:rsidR="00A76E9F" w:rsidRPr="0037796B" w:rsidRDefault="00A76E9F" w:rsidP="00FC251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B1</w:t>
            </w:r>
          </w:p>
        </w:tc>
        <w:tc>
          <w:tcPr>
            <w:tcW w:w="2053" w:type="dxa"/>
          </w:tcPr>
          <w:p w14:paraId="6DFD29F9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2409" w:type="dxa"/>
            <w:vAlign w:val="center"/>
          </w:tcPr>
          <w:p w14:paraId="24401F2F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493</w:t>
            </w:r>
          </w:p>
        </w:tc>
        <w:tc>
          <w:tcPr>
            <w:tcW w:w="2410" w:type="dxa"/>
            <w:vAlign w:val="center"/>
          </w:tcPr>
          <w:p w14:paraId="4AF90CF0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714</w:t>
            </w:r>
          </w:p>
        </w:tc>
      </w:tr>
      <w:tr w:rsidR="00A76E9F" w:rsidRPr="0037796B" w14:paraId="0DF9D67F" w14:textId="77777777" w:rsidTr="0037796B">
        <w:tc>
          <w:tcPr>
            <w:tcW w:w="2337" w:type="dxa"/>
          </w:tcPr>
          <w:p w14:paraId="6C7DBCF6" w14:textId="77777777" w:rsidR="00A76E9F" w:rsidRPr="0037796B" w:rsidRDefault="00A76E9F" w:rsidP="00FC251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B2</w:t>
            </w:r>
          </w:p>
        </w:tc>
        <w:tc>
          <w:tcPr>
            <w:tcW w:w="2053" w:type="dxa"/>
          </w:tcPr>
          <w:p w14:paraId="2EC70A2D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2409" w:type="dxa"/>
            <w:vAlign w:val="center"/>
          </w:tcPr>
          <w:p w14:paraId="24DE2DE7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651</w:t>
            </w:r>
          </w:p>
        </w:tc>
        <w:tc>
          <w:tcPr>
            <w:tcW w:w="2410" w:type="dxa"/>
            <w:vAlign w:val="center"/>
          </w:tcPr>
          <w:p w14:paraId="7A93AA51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514</w:t>
            </w:r>
          </w:p>
        </w:tc>
      </w:tr>
      <w:tr w:rsidR="00A76E9F" w:rsidRPr="0037796B" w14:paraId="2CB5D37A" w14:textId="77777777" w:rsidTr="0037796B">
        <w:tc>
          <w:tcPr>
            <w:tcW w:w="2337" w:type="dxa"/>
          </w:tcPr>
          <w:p w14:paraId="44A67D5C" w14:textId="77777777" w:rsidR="00A76E9F" w:rsidRPr="0037796B" w:rsidRDefault="00A76E9F" w:rsidP="00FC251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B3</w:t>
            </w:r>
          </w:p>
        </w:tc>
        <w:tc>
          <w:tcPr>
            <w:tcW w:w="2053" w:type="dxa"/>
          </w:tcPr>
          <w:p w14:paraId="4224073E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2409" w:type="dxa"/>
            <w:vAlign w:val="center"/>
          </w:tcPr>
          <w:p w14:paraId="7B36A0AC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538</w:t>
            </w:r>
          </w:p>
        </w:tc>
        <w:tc>
          <w:tcPr>
            <w:tcW w:w="2410" w:type="dxa"/>
            <w:vAlign w:val="center"/>
          </w:tcPr>
          <w:p w14:paraId="79BEEDCD" w14:textId="77777777" w:rsidR="00A76E9F" w:rsidRPr="0037796B" w:rsidRDefault="00A76E9F" w:rsidP="0037796B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672</w:t>
            </w:r>
          </w:p>
        </w:tc>
      </w:tr>
    </w:tbl>
    <w:p w14:paraId="567EA87D" w14:textId="77777777" w:rsidR="00A76E9F" w:rsidRPr="0037796B" w:rsidRDefault="00A76E9F" w:rsidP="00A76E9F">
      <w:pPr>
        <w:rPr>
          <w:rFonts w:ascii="Times New Roman" w:hAnsi="Times New Roman" w:cs="Times New Roman"/>
          <w:lang w:val="vi-VN"/>
        </w:rPr>
      </w:pPr>
    </w:p>
    <w:p w14:paraId="5412B3F4" w14:textId="77777777" w:rsidR="00A76E9F" w:rsidRPr="0037796B" w:rsidRDefault="00A76E9F" w:rsidP="00DB15C9">
      <w:pPr>
        <w:rPr>
          <w:rFonts w:ascii="Times New Roman" w:hAnsi="Times New Roman" w:cs="Times New Roman"/>
          <w:lang w:val="vi-VN"/>
        </w:rPr>
      </w:pPr>
    </w:p>
    <w:p w14:paraId="6C8E6ABC" w14:textId="77777777" w:rsidR="00A76E9F" w:rsidRPr="0037796B" w:rsidRDefault="00A76E9F" w:rsidP="00A76E9F">
      <w:pPr>
        <w:rPr>
          <w:rFonts w:ascii="Times New Roman" w:hAnsi="Times New Roman" w:cs="Times New Roman"/>
          <w:sz w:val="26"/>
          <w:szCs w:val="26"/>
          <w:lang w:val="en-US"/>
        </w:rPr>
      </w:pPr>
      <w:r w:rsidRPr="0037796B">
        <w:rPr>
          <w:rFonts w:ascii="Times New Roman" w:hAnsi="Times New Roman" w:cs="Times New Roman"/>
          <w:sz w:val="26"/>
          <w:szCs w:val="26"/>
          <w:lang w:val="en-US"/>
        </w:rPr>
        <w:t>Appendix</w:t>
      </w:r>
      <w:r w:rsidRPr="0037796B">
        <w:rPr>
          <w:rFonts w:ascii="Times New Roman" w:hAnsi="Times New Roman" w:cs="Times New Roman"/>
          <w:sz w:val="26"/>
          <w:szCs w:val="26"/>
          <w:lang w:val="vi-VN"/>
        </w:rPr>
        <w:t xml:space="preserve"> 2: </w:t>
      </w:r>
      <w:r w:rsidRPr="0037796B">
        <w:rPr>
          <w:rFonts w:ascii="Times New Roman" w:hAnsi="Times New Roman" w:cs="Times New Roman"/>
          <w:sz w:val="26"/>
          <w:szCs w:val="26"/>
          <w:lang w:val="en-US"/>
        </w:rPr>
        <w:t>EFA for entire set of TBP indicators</w:t>
      </w:r>
    </w:p>
    <w:p w14:paraId="2EA198FF" w14:textId="77777777" w:rsidR="00A76E9F" w:rsidRPr="0037796B" w:rsidRDefault="00A76E9F" w:rsidP="00A76E9F">
      <w:pPr>
        <w:rPr>
          <w:rFonts w:ascii="Times New Roman" w:hAnsi="Times New Roman" w:cs="Times New Roman"/>
          <w:sz w:val="26"/>
          <w:szCs w:val="2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2693"/>
        <w:gridCol w:w="2834"/>
      </w:tblGrid>
      <w:tr w:rsidR="00A76E9F" w:rsidRPr="0037796B" w14:paraId="358B7F5B" w14:textId="77777777" w:rsidTr="00FC251A">
        <w:tc>
          <w:tcPr>
            <w:tcW w:w="2263" w:type="dxa"/>
          </w:tcPr>
          <w:p w14:paraId="08773B4B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Latent variables</w:t>
            </w:r>
          </w:p>
        </w:tc>
        <w:tc>
          <w:tcPr>
            <w:tcW w:w="1560" w:type="dxa"/>
          </w:tcPr>
          <w:p w14:paraId="612A58C0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Indicators </w:t>
            </w:r>
          </w:p>
        </w:tc>
        <w:tc>
          <w:tcPr>
            <w:tcW w:w="2693" w:type="dxa"/>
          </w:tcPr>
          <w:p w14:paraId="309BB9E8" w14:textId="77777777" w:rsidR="00A76E9F" w:rsidRPr="0037796B" w:rsidRDefault="00A76E9F" w:rsidP="00FC251A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orrected Item-Total Correlation</w:t>
            </w:r>
          </w:p>
        </w:tc>
        <w:tc>
          <w:tcPr>
            <w:tcW w:w="2834" w:type="dxa"/>
          </w:tcPr>
          <w:p w14:paraId="6137D24B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ronbach's Alpha if Item Deleted</w:t>
            </w:r>
          </w:p>
        </w:tc>
      </w:tr>
      <w:tr w:rsidR="00A76E9F" w:rsidRPr="0037796B" w14:paraId="1F069494" w14:textId="77777777" w:rsidTr="00FC251A">
        <w:tc>
          <w:tcPr>
            <w:tcW w:w="2263" w:type="dxa"/>
            <w:vMerge w:val="restart"/>
          </w:tcPr>
          <w:p w14:paraId="43A1A66B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ATT</w:t>
            </w:r>
            <w:r w:rsidRPr="0037796B">
              <w:rPr>
                <w:rFonts w:ascii="Times New Roman" w:hAnsi="Times New Roman" w:cs="Times New Roman"/>
                <w:sz w:val="26"/>
                <w:szCs w:val="26"/>
                <w:lang w:val="vi-VN"/>
              </w:rPr>
              <w:t xml:space="preserve">- Attitude </w:t>
            </w:r>
          </w:p>
        </w:tc>
        <w:tc>
          <w:tcPr>
            <w:tcW w:w="1560" w:type="dxa"/>
          </w:tcPr>
          <w:p w14:paraId="2B7A20FA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TT1</w:t>
            </w:r>
          </w:p>
        </w:tc>
        <w:tc>
          <w:tcPr>
            <w:tcW w:w="2693" w:type="dxa"/>
            <w:vAlign w:val="center"/>
          </w:tcPr>
          <w:p w14:paraId="074FE2F4" w14:textId="4F4875BE" w:rsidR="00A76E9F" w:rsidRPr="0037796B" w:rsidRDefault="00DB15C9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432</w:t>
            </w:r>
          </w:p>
        </w:tc>
        <w:tc>
          <w:tcPr>
            <w:tcW w:w="2834" w:type="dxa"/>
            <w:vAlign w:val="center"/>
          </w:tcPr>
          <w:p w14:paraId="1EC24CBC" w14:textId="107FADED" w:rsidR="00A76E9F" w:rsidRPr="0037796B" w:rsidRDefault="00DB15C9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857</w:t>
            </w:r>
          </w:p>
        </w:tc>
      </w:tr>
      <w:tr w:rsidR="00A76E9F" w:rsidRPr="0037796B" w14:paraId="5C0E7557" w14:textId="77777777" w:rsidTr="00FC251A">
        <w:tc>
          <w:tcPr>
            <w:tcW w:w="2263" w:type="dxa"/>
            <w:vMerge/>
          </w:tcPr>
          <w:p w14:paraId="5A7EA1CB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</w:p>
        </w:tc>
        <w:tc>
          <w:tcPr>
            <w:tcW w:w="1560" w:type="dxa"/>
          </w:tcPr>
          <w:p w14:paraId="4711D325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TT2</w:t>
            </w:r>
          </w:p>
        </w:tc>
        <w:tc>
          <w:tcPr>
            <w:tcW w:w="2693" w:type="dxa"/>
            <w:vAlign w:val="center"/>
          </w:tcPr>
          <w:p w14:paraId="11DE0996" w14:textId="29D9D031" w:rsidR="00A76E9F" w:rsidRPr="0037796B" w:rsidRDefault="00DB15C9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506</w:t>
            </w:r>
          </w:p>
        </w:tc>
        <w:tc>
          <w:tcPr>
            <w:tcW w:w="2834" w:type="dxa"/>
            <w:vAlign w:val="center"/>
          </w:tcPr>
          <w:p w14:paraId="0E227C7D" w14:textId="0D400C88" w:rsidR="00A76E9F" w:rsidRPr="0037796B" w:rsidRDefault="00DB15C9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853</w:t>
            </w:r>
          </w:p>
        </w:tc>
      </w:tr>
      <w:tr w:rsidR="00A76E9F" w:rsidRPr="0037796B" w14:paraId="74BD1627" w14:textId="77777777" w:rsidTr="00FC251A">
        <w:tc>
          <w:tcPr>
            <w:tcW w:w="2263" w:type="dxa"/>
            <w:vMerge/>
          </w:tcPr>
          <w:p w14:paraId="31B871B5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</w:p>
        </w:tc>
        <w:tc>
          <w:tcPr>
            <w:tcW w:w="1560" w:type="dxa"/>
          </w:tcPr>
          <w:p w14:paraId="0BEF0433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TT3</w:t>
            </w:r>
          </w:p>
        </w:tc>
        <w:tc>
          <w:tcPr>
            <w:tcW w:w="2693" w:type="dxa"/>
            <w:vAlign w:val="center"/>
          </w:tcPr>
          <w:p w14:paraId="6B80CB07" w14:textId="2414BD4C" w:rsidR="00A76E9F" w:rsidRPr="0037796B" w:rsidRDefault="00DB15C9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509</w:t>
            </w:r>
          </w:p>
        </w:tc>
        <w:tc>
          <w:tcPr>
            <w:tcW w:w="2834" w:type="dxa"/>
            <w:vAlign w:val="center"/>
          </w:tcPr>
          <w:p w14:paraId="46F9B5B7" w14:textId="6D2D700E" w:rsidR="00A76E9F" w:rsidRPr="0037796B" w:rsidRDefault="00DB15C9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853</w:t>
            </w:r>
          </w:p>
        </w:tc>
      </w:tr>
      <w:tr w:rsidR="00A76E9F" w:rsidRPr="0037796B" w14:paraId="0C8FB366" w14:textId="77777777" w:rsidTr="00FC251A">
        <w:tc>
          <w:tcPr>
            <w:tcW w:w="2263" w:type="dxa"/>
            <w:vMerge/>
          </w:tcPr>
          <w:p w14:paraId="1507CCDB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</w:p>
        </w:tc>
        <w:tc>
          <w:tcPr>
            <w:tcW w:w="1560" w:type="dxa"/>
          </w:tcPr>
          <w:p w14:paraId="674ABC9B" w14:textId="77777777" w:rsidR="00A76E9F" w:rsidRPr="0037796B" w:rsidRDefault="00A76E9F" w:rsidP="00FC251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TT4</w:t>
            </w:r>
          </w:p>
        </w:tc>
        <w:tc>
          <w:tcPr>
            <w:tcW w:w="2693" w:type="dxa"/>
            <w:vAlign w:val="center"/>
          </w:tcPr>
          <w:p w14:paraId="3932785A" w14:textId="4AAEC9C0" w:rsidR="00A76E9F" w:rsidRPr="0037796B" w:rsidRDefault="00DB15C9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570</w:t>
            </w:r>
          </w:p>
        </w:tc>
        <w:tc>
          <w:tcPr>
            <w:tcW w:w="2834" w:type="dxa"/>
            <w:vAlign w:val="center"/>
          </w:tcPr>
          <w:p w14:paraId="603FD9B4" w14:textId="0330C133" w:rsidR="00A76E9F" w:rsidRPr="0037796B" w:rsidRDefault="00DB15C9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849</w:t>
            </w:r>
          </w:p>
        </w:tc>
      </w:tr>
      <w:tr w:rsidR="00A76E9F" w:rsidRPr="0037796B" w14:paraId="5111CC77" w14:textId="77777777" w:rsidTr="00FC251A">
        <w:tc>
          <w:tcPr>
            <w:tcW w:w="2263" w:type="dxa"/>
            <w:vMerge w:val="restart"/>
          </w:tcPr>
          <w:p w14:paraId="7FE1FDD5" w14:textId="14C7F5F6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PBC- Perceived Behavior</w:t>
            </w:r>
            <w:r w:rsidR="00F23D42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al</w:t>
            </w:r>
            <w:r w:rsidRPr="0037796B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Control</w:t>
            </w:r>
          </w:p>
        </w:tc>
        <w:tc>
          <w:tcPr>
            <w:tcW w:w="1560" w:type="dxa"/>
          </w:tcPr>
          <w:p w14:paraId="1BD3D3E9" w14:textId="77777777" w:rsidR="00A76E9F" w:rsidRPr="0037796B" w:rsidRDefault="00A76E9F" w:rsidP="00FC251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PBC1</w:t>
            </w:r>
          </w:p>
        </w:tc>
        <w:tc>
          <w:tcPr>
            <w:tcW w:w="2693" w:type="dxa"/>
            <w:vAlign w:val="center"/>
          </w:tcPr>
          <w:p w14:paraId="28754B1E" w14:textId="2E7EACFB" w:rsidR="00A76E9F" w:rsidRPr="0037796B" w:rsidRDefault="00DB15C9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496</w:t>
            </w:r>
          </w:p>
        </w:tc>
        <w:tc>
          <w:tcPr>
            <w:tcW w:w="2834" w:type="dxa"/>
            <w:vAlign w:val="center"/>
          </w:tcPr>
          <w:p w14:paraId="36CF7D97" w14:textId="00707B9A" w:rsidR="00A76E9F" w:rsidRPr="0037796B" w:rsidRDefault="00DB15C9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853</w:t>
            </w:r>
          </w:p>
        </w:tc>
      </w:tr>
      <w:tr w:rsidR="00A76E9F" w:rsidRPr="0037796B" w14:paraId="574973CC" w14:textId="77777777" w:rsidTr="00FC251A">
        <w:tc>
          <w:tcPr>
            <w:tcW w:w="2263" w:type="dxa"/>
            <w:vMerge/>
          </w:tcPr>
          <w:p w14:paraId="32DDDD6E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</w:p>
        </w:tc>
        <w:tc>
          <w:tcPr>
            <w:tcW w:w="1560" w:type="dxa"/>
          </w:tcPr>
          <w:p w14:paraId="04848388" w14:textId="77777777" w:rsidR="00A76E9F" w:rsidRPr="0037796B" w:rsidRDefault="00A76E9F" w:rsidP="00FC251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PBC2</w:t>
            </w:r>
          </w:p>
        </w:tc>
        <w:tc>
          <w:tcPr>
            <w:tcW w:w="2693" w:type="dxa"/>
            <w:vAlign w:val="center"/>
          </w:tcPr>
          <w:p w14:paraId="6AB69F38" w14:textId="4CBEF80B" w:rsidR="00A76E9F" w:rsidRPr="0037796B" w:rsidRDefault="00DB15C9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544</w:t>
            </w:r>
          </w:p>
        </w:tc>
        <w:tc>
          <w:tcPr>
            <w:tcW w:w="2834" w:type="dxa"/>
            <w:vAlign w:val="center"/>
          </w:tcPr>
          <w:p w14:paraId="7B0704A0" w14:textId="76426DA7" w:rsidR="00A76E9F" w:rsidRPr="0037796B" w:rsidRDefault="00DB15C9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852</w:t>
            </w:r>
          </w:p>
        </w:tc>
      </w:tr>
      <w:tr w:rsidR="00A76E9F" w:rsidRPr="0037796B" w14:paraId="0FA0BCD0" w14:textId="77777777" w:rsidTr="00FC251A">
        <w:tc>
          <w:tcPr>
            <w:tcW w:w="2263" w:type="dxa"/>
            <w:vMerge/>
          </w:tcPr>
          <w:p w14:paraId="37EC34BF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</w:p>
        </w:tc>
        <w:tc>
          <w:tcPr>
            <w:tcW w:w="1560" w:type="dxa"/>
          </w:tcPr>
          <w:p w14:paraId="7BB062D8" w14:textId="77777777" w:rsidR="00A76E9F" w:rsidRPr="0037796B" w:rsidRDefault="00A76E9F" w:rsidP="00FC251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PBC3</w:t>
            </w:r>
          </w:p>
        </w:tc>
        <w:tc>
          <w:tcPr>
            <w:tcW w:w="2693" w:type="dxa"/>
            <w:vAlign w:val="center"/>
          </w:tcPr>
          <w:p w14:paraId="38CCE20B" w14:textId="553E9630" w:rsidR="00A76E9F" w:rsidRPr="0037796B" w:rsidRDefault="00DB15C9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563</w:t>
            </w:r>
          </w:p>
        </w:tc>
        <w:tc>
          <w:tcPr>
            <w:tcW w:w="2834" w:type="dxa"/>
            <w:vAlign w:val="center"/>
          </w:tcPr>
          <w:p w14:paraId="2708974A" w14:textId="6D75A508" w:rsidR="00A76E9F" w:rsidRPr="0037796B" w:rsidRDefault="00DB15C9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850</w:t>
            </w:r>
          </w:p>
        </w:tc>
      </w:tr>
      <w:tr w:rsidR="00A76E9F" w:rsidRPr="0037796B" w14:paraId="141468E5" w14:textId="77777777" w:rsidTr="00FC251A">
        <w:tc>
          <w:tcPr>
            <w:tcW w:w="2263" w:type="dxa"/>
            <w:vMerge/>
          </w:tcPr>
          <w:p w14:paraId="2478439E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</w:p>
        </w:tc>
        <w:tc>
          <w:tcPr>
            <w:tcW w:w="1560" w:type="dxa"/>
          </w:tcPr>
          <w:p w14:paraId="34C6C5E3" w14:textId="77777777" w:rsidR="00A76E9F" w:rsidRPr="0037796B" w:rsidRDefault="00A76E9F" w:rsidP="00FC251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PBC4</w:t>
            </w:r>
          </w:p>
        </w:tc>
        <w:tc>
          <w:tcPr>
            <w:tcW w:w="2693" w:type="dxa"/>
          </w:tcPr>
          <w:p w14:paraId="48A265DD" w14:textId="5D148142" w:rsidR="00A76E9F" w:rsidRPr="0037796B" w:rsidRDefault="00DB15C9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481</w:t>
            </w:r>
          </w:p>
        </w:tc>
        <w:tc>
          <w:tcPr>
            <w:tcW w:w="2834" w:type="dxa"/>
          </w:tcPr>
          <w:p w14:paraId="192AA54E" w14:textId="55491D5D" w:rsidR="00A76E9F" w:rsidRPr="0037796B" w:rsidRDefault="00DB15C9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854</w:t>
            </w:r>
          </w:p>
        </w:tc>
      </w:tr>
      <w:tr w:rsidR="00A76E9F" w:rsidRPr="0037796B" w14:paraId="112BAE63" w14:textId="77777777" w:rsidTr="00FC251A">
        <w:tc>
          <w:tcPr>
            <w:tcW w:w="2263" w:type="dxa"/>
            <w:vMerge w:val="restart"/>
          </w:tcPr>
          <w:p w14:paraId="6E08DE93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SN- Subjective Norm</w:t>
            </w:r>
          </w:p>
        </w:tc>
        <w:tc>
          <w:tcPr>
            <w:tcW w:w="1560" w:type="dxa"/>
          </w:tcPr>
          <w:p w14:paraId="654F8EE2" w14:textId="77777777" w:rsidR="00A76E9F" w:rsidRPr="0037796B" w:rsidRDefault="00A76E9F" w:rsidP="00FC251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SN1</w:t>
            </w:r>
          </w:p>
        </w:tc>
        <w:tc>
          <w:tcPr>
            <w:tcW w:w="2693" w:type="dxa"/>
            <w:vAlign w:val="center"/>
          </w:tcPr>
          <w:p w14:paraId="38295A14" w14:textId="76AFA84D" w:rsidR="00A76E9F" w:rsidRPr="0037796B" w:rsidRDefault="00DB15C9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497</w:t>
            </w:r>
          </w:p>
        </w:tc>
        <w:tc>
          <w:tcPr>
            <w:tcW w:w="2834" w:type="dxa"/>
            <w:vAlign w:val="center"/>
          </w:tcPr>
          <w:p w14:paraId="25719346" w14:textId="70F8638E" w:rsidR="00A76E9F" w:rsidRPr="0037796B" w:rsidRDefault="00DB15C9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853</w:t>
            </w:r>
          </w:p>
        </w:tc>
      </w:tr>
      <w:tr w:rsidR="00A76E9F" w:rsidRPr="0037796B" w14:paraId="45CC5EB8" w14:textId="77777777" w:rsidTr="00FC251A">
        <w:tc>
          <w:tcPr>
            <w:tcW w:w="2263" w:type="dxa"/>
            <w:vMerge/>
          </w:tcPr>
          <w:p w14:paraId="53CDCA28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</w:p>
        </w:tc>
        <w:tc>
          <w:tcPr>
            <w:tcW w:w="1560" w:type="dxa"/>
          </w:tcPr>
          <w:p w14:paraId="18D1313B" w14:textId="77777777" w:rsidR="00A76E9F" w:rsidRPr="0037796B" w:rsidRDefault="00A76E9F" w:rsidP="00FC251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SN2</w:t>
            </w:r>
          </w:p>
        </w:tc>
        <w:tc>
          <w:tcPr>
            <w:tcW w:w="2693" w:type="dxa"/>
            <w:vAlign w:val="center"/>
          </w:tcPr>
          <w:p w14:paraId="2C5A6FF6" w14:textId="4BD87E52" w:rsidR="00A76E9F" w:rsidRPr="0037796B" w:rsidRDefault="00DB15C9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595</w:t>
            </w:r>
          </w:p>
        </w:tc>
        <w:tc>
          <w:tcPr>
            <w:tcW w:w="2834" w:type="dxa"/>
            <w:vAlign w:val="center"/>
          </w:tcPr>
          <w:p w14:paraId="24860DCE" w14:textId="04103893" w:rsidR="00A76E9F" w:rsidRPr="0037796B" w:rsidRDefault="00DB15C9" w:rsidP="0037796B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847</w:t>
            </w:r>
          </w:p>
        </w:tc>
      </w:tr>
      <w:tr w:rsidR="00A76E9F" w:rsidRPr="0037796B" w14:paraId="42A21EFC" w14:textId="77777777" w:rsidTr="00FC251A">
        <w:tc>
          <w:tcPr>
            <w:tcW w:w="2263" w:type="dxa"/>
            <w:vMerge/>
          </w:tcPr>
          <w:p w14:paraId="4C5A8C3D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</w:p>
        </w:tc>
        <w:tc>
          <w:tcPr>
            <w:tcW w:w="1560" w:type="dxa"/>
          </w:tcPr>
          <w:p w14:paraId="48C2E05E" w14:textId="77777777" w:rsidR="00A76E9F" w:rsidRPr="0037796B" w:rsidRDefault="00A76E9F" w:rsidP="00FC251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SN3</w:t>
            </w:r>
          </w:p>
        </w:tc>
        <w:tc>
          <w:tcPr>
            <w:tcW w:w="2693" w:type="dxa"/>
            <w:vAlign w:val="center"/>
          </w:tcPr>
          <w:p w14:paraId="772658AD" w14:textId="4B72DC71" w:rsidR="00A76E9F" w:rsidRPr="0037796B" w:rsidRDefault="00DB15C9" w:rsidP="00DB15C9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584</w:t>
            </w:r>
          </w:p>
        </w:tc>
        <w:tc>
          <w:tcPr>
            <w:tcW w:w="2834" w:type="dxa"/>
            <w:vAlign w:val="center"/>
          </w:tcPr>
          <w:p w14:paraId="1524DF95" w14:textId="7D5707C9" w:rsidR="00A76E9F" w:rsidRPr="0037796B" w:rsidRDefault="00DB15C9" w:rsidP="00DB15C9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850</w:t>
            </w:r>
          </w:p>
        </w:tc>
      </w:tr>
      <w:tr w:rsidR="00A76E9F" w:rsidRPr="0037796B" w14:paraId="0A2AB10E" w14:textId="77777777" w:rsidTr="00FC251A">
        <w:tc>
          <w:tcPr>
            <w:tcW w:w="2263" w:type="dxa"/>
            <w:vMerge w:val="restart"/>
          </w:tcPr>
          <w:p w14:paraId="608B8ACD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37796B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PR- Perceived Risks</w:t>
            </w:r>
          </w:p>
        </w:tc>
        <w:tc>
          <w:tcPr>
            <w:tcW w:w="1560" w:type="dxa"/>
          </w:tcPr>
          <w:p w14:paraId="6458D1D5" w14:textId="77777777" w:rsidR="00A76E9F" w:rsidRPr="0037796B" w:rsidRDefault="00A76E9F" w:rsidP="00FC251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R1</w:t>
            </w:r>
          </w:p>
        </w:tc>
        <w:tc>
          <w:tcPr>
            <w:tcW w:w="2693" w:type="dxa"/>
            <w:vAlign w:val="center"/>
          </w:tcPr>
          <w:p w14:paraId="3E76BFC8" w14:textId="6933908F" w:rsidR="00A76E9F" w:rsidRPr="0037796B" w:rsidRDefault="00DB15C9" w:rsidP="00DB15C9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508</w:t>
            </w:r>
          </w:p>
        </w:tc>
        <w:tc>
          <w:tcPr>
            <w:tcW w:w="2834" w:type="dxa"/>
            <w:vAlign w:val="center"/>
          </w:tcPr>
          <w:p w14:paraId="6CA8289B" w14:textId="0ED2A68E" w:rsidR="00A76E9F" w:rsidRPr="0037796B" w:rsidRDefault="00DB15C9" w:rsidP="00DB15C9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853</w:t>
            </w:r>
          </w:p>
        </w:tc>
      </w:tr>
      <w:tr w:rsidR="00A76E9F" w:rsidRPr="0037796B" w14:paraId="4E0305D2" w14:textId="77777777" w:rsidTr="00FC251A">
        <w:tc>
          <w:tcPr>
            <w:tcW w:w="2263" w:type="dxa"/>
            <w:vMerge/>
          </w:tcPr>
          <w:p w14:paraId="22D72B8C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</w:p>
        </w:tc>
        <w:tc>
          <w:tcPr>
            <w:tcW w:w="1560" w:type="dxa"/>
          </w:tcPr>
          <w:p w14:paraId="33AE5BF2" w14:textId="77777777" w:rsidR="00A76E9F" w:rsidRPr="0037796B" w:rsidRDefault="00A76E9F" w:rsidP="00FC251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R2</w:t>
            </w:r>
          </w:p>
        </w:tc>
        <w:tc>
          <w:tcPr>
            <w:tcW w:w="2693" w:type="dxa"/>
            <w:vAlign w:val="center"/>
          </w:tcPr>
          <w:p w14:paraId="430A34B2" w14:textId="7A3D9D8F" w:rsidR="00A76E9F" w:rsidRPr="0037796B" w:rsidRDefault="00DB15C9" w:rsidP="00DB15C9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504</w:t>
            </w:r>
          </w:p>
        </w:tc>
        <w:tc>
          <w:tcPr>
            <w:tcW w:w="2834" w:type="dxa"/>
            <w:vAlign w:val="center"/>
          </w:tcPr>
          <w:p w14:paraId="79946C13" w14:textId="424C44DE" w:rsidR="00A76E9F" w:rsidRPr="0037796B" w:rsidRDefault="00DB15C9" w:rsidP="00DB15C9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853</w:t>
            </w:r>
          </w:p>
        </w:tc>
      </w:tr>
      <w:tr w:rsidR="00A76E9F" w:rsidRPr="0037796B" w14:paraId="6233D974" w14:textId="77777777" w:rsidTr="00FC251A">
        <w:tc>
          <w:tcPr>
            <w:tcW w:w="2263" w:type="dxa"/>
            <w:vMerge/>
          </w:tcPr>
          <w:p w14:paraId="650318F0" w14:textId="77777777" w:rsidR="00A76E9F" w:rsidRPr="0037796B" w:rsidRDefault="00A76E9F" w:rsidP="00FC251A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</w:p>
        </w:tc>
        <w:tc>
          <w:tcPr>
            <w:tcW w:w="1560" w:type="dxa"/>
          </w:tcPr>
          <w:p w14:paraId="42E08C40" w14:textId="77777777" w:rsidR="00A76E9F" w:rsidRPr="0037796B" w:rsidRDefault="00A76E9F" w:rsidP="00FC251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R3</w:t>
            </w:r>
          </w:p>
        </w:tc>
        <w:tc>
          <w:tcPr>
            <w:tcW w:w="2693" w:type="dxa"/>
            <w:vAlign w:val="center"/>
          </w:tcPr>
          <w:p w14:paraId="3B713DA8" w14:textId="28D25F1A" w:rsidR="00A76E9F" w:rsidRPr="0037796B" w:rsidRDefault="00DB15C9" w:rsidP="00DB15C9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462</w:t>
            </w:r>
          </w:p>
        </w:tc>
        <w:tc>
          <w:tcPr>
            <w:tcW w:w="2834" w:type="dxa"/>
            <w:vAlign w:val="center"/>
          </w:tcPr>
          <w:p w14:paraId="025717AC" w14:textId="02FAC3BB" w:rsidR="00A76E9F" w:rsidRPr="0037796B" w:rsidRDefault="00DB15C9" w:rsidP="00DB15C9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  <w:lang w:val="vi-VN"/>
              </w:rPr>
              <w:t>0</w:t>
            </w:r>
            <w:r w:rsidR="00A76E9F" w:rsidRPr="0037796B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.856</w:t>
            </w:r>
          </w:p>
        </w:tc>
      </w:tr>
    </w:tbl>
    <w:p w14:paraId="0622FA65" w14:textId="77777777" w:rsidR="00347482" w:rsidRPr="0037796B" w:rsidRDefault="00347482">
      <w:pPr>
        <w:rPr>
          <w:rFonts w:ascii="Times New Roman" w:hAnsi="Times New Roman" w:cs="Times New Roman"/>
          <w:sz w:val="26"/>
          <w:szCs w:val="26"/>
        </w:rPr>
      </w:pPr>
    </w:p>
    <w:sectPr w:rsidR="00347482" w:rsidRPr="003779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E9F"/>
    <w:rsid w:val="00007470"/>
    <w:rsid w:val="00030C80"/>
    <w:rsid w:val="00053121"/>
    <w:rsid w:val="0008497C"/>
    <w:rsid w:val="00084FCC"/>
    <w:rsid w:val="00086EEB"/>
    <w:rsid w:val="000A2D8A"/>
    <w:rsid w:val="000E28A2"/>
    <w:rsid w:val="000E70A9"/>
    <w:rsid w:val="00107572"/>
    <w:rsid w:val="00107D0B"/>
    <w:rsid w:val="001322D5"/>
    <w:rsid w:val="001754C0"/>
    <w:rsid w:val="00190E89"/>
    <w:rsid w:val="001C1BE2"/>
    <w:rsid w:val="001C43A1"/>
    <w:rsid w:val="00202EE2"/>
    <w:rsid w:val="00203449"/>
    <w:rsid w:val="00205A1B"/>
    <w:rsid w:val="0022426E"/>
    <w:rsid w:val="00230ED9"/>
    <w:rsid w:val="00234EC6"/>
    <w:rsid w:val="00254E8B"/>
    <w:rsid w:val="002A1055"/>
    <w:rsid w:val="002C4470"/>
    <w:rsid w:val="002D75DF"/>
    <w:rsid w:val="00330C71"/>
    <w:rsid w:val="00335DDA"/>
    <w:rsid w:val="00341F8C"/>
    <w:rsid w:val="00347482"/>
    <w:rsid w:val="0037796B"/>
    <w:rsid w:val="003951CF"/>
    <w:rsid w:val="003D3C0C"/>
    <w:rsid w:val="00422A6B"/>
    <w:rsid w:val="00431EEC"/>
    <w:rsid w:val="00441B94"/>
    <w:rsid w:val="00460023"/>
    <w:rsid w:val="00481AD4"/>
    <w:rsid w:val="00492D67"/>
    <w:rsid w:val="004956F8"/>
    <w:rsid w:val="00495AA0"/>
    <w:rsid w:val="004B41C7"/>
    <w:rsid w:val="004B4C62"/>
    <w:rsid w:val="004E1D3A"/>
    <w:rsid w:val="004F1B46"/>
    <w:rsid w:val="004F74B7"/>
    <w:rsid w:val="00534F54"/>
    <w:rsid w:val="005525AB"/>
    <w:rsid w:val="00572D54"/>
    <w:rsid w:val="00575A25"/>
    <w:rsid w:val="005A2B7D"/>
    <w:rsid w:val="005B4040"/>
    <w:rsid w:val="005B7A01"/>
    <w:rsid w:val="005C05E0"/>
    <w:rsid w:val="005C1CF5"/>
    <w:rsid w:val="005D707D"/>
    <w:rsid w:val="005E3BB6"/>
    <w:rsid w:val="005E7480"/>
    <w:rsid w:val="0063447F"/>
    <w:rsid w:val="0065462F"/>
    <w:rsid w:val="00696AB4"/>
    <w:rsid w:val="00696E9D"/>
    <w:rsid w:val="006D2402"/>
    <w:rsid w:val="006E6B7B"/>
    <w:rsid w:val="006F1B5C"/>
    <w:rsid w:val="006F66E9"/>
    <w:rsid w:val="00760EB5"/>
    <w:rsid w:val="007F22C4"/>
    <w:rsid w:val="007F4A76"/>
    <w:rsid w:val="00830DBE"/>
    <w:rsid w:val="00832663"/>
    <w:rsid w:val="008F0915"/>
    <w:rsid w:val="0092257A"/>
    <w:rsid w:val="00942CA2"/>
    <w:rsid w:val="009624F0"/>
    <w:rsid w:val="00966127"/>
    <w:rsid w:val="00994FCE"/>
    <w:rsid w:val="009A3977"/>
    <w:rsid w:val="009B68E6"/>
    <w:rsid w:val="009E26E9"/>
    <w:rsid w:val="009F0E5B"/>
    <w:rsid w:val="009F7DE5"/>
    <w:rsid w:val="00A12992"/>
    <w:rsid w:val="00A4134C"/>
    <w:rsid w:val="00A45A4D"/>
    <w:rsid w:val="00A4789E"/>
    <w:rsid w:val="00A6275A"/>
    <w:rsid w:val="00A76E9F"/>
    <w:rsid w:val="00A77DCA"/>
    <w:rsid w:val="00AB40EF"/>
    <w:rsid w:val="00AC5861"/>
    <w:rsid w:val="00AD24AC"/>
    <w:rsid w:val="00AD5EA3"/>
    <w:rsid w:val="00AE188F"/>
    <w:rsid w:val="00AF3295"/>
    <w:rsid w:val="00B0039F"/>
    <w:rsid w:val="00B05705"/>
    <w:rsid w:val="00B1465F"/>
    <w:rsid w:val="00B27034"/>
    <w:rsid w:val="00B5270C"/>
    <w:rsid w:val="00B55580"/>
    <w:rsid w:val="00B945AF"/>
    <w:rsid w:val="00B95235"/>
    <w:rsid w:val="00B96575"/>
    <w:rsid w:val="00BC77E9"/>
    <w:rsid w:val="00C058CF"/>
    <w:rsid w:val="00C150B2"/>
    <w:rsid w:val="00C30827"/>
    <w:rsid w:val="00C44145"/>
    <w:rsid w:val="00C506D2"/>
    <w:rsid w:val="00C83175"/>
    <w:rsid w:val="00D1288C"/>
    <w:rsid w:val="00D40A6A"/>
    <w:rsid w:val="00D43772"/>
    <w:rsid w:val="00D63751"/>
    <w:rsid w:val="00D92F49"/>
    <w:rsid w:val="00D978DA"/>
    <w:rsid w:val="00DA5775"/>
    <w:rsid w:val="00DB15C9"/>
    <w:rsid w:val="00DF68E0"/>
    <w:rsid w:val="00E11C01"/>
    <w:rsid w:val="00E17DF6"/>
    <w:rsid w:val="00E23297"/>
    <w:rsid w:val="00E40CE1"/>
    <w:rsid w:val="00E636A0"/>
    <w:rsid w:val="00E73E93"/>
    <w:rsid w:val="00E7763B"/>
    <w:rsid w:val="00E84D6D"/>
    <w:rsid w:val="00E92165"/>
    <w:rsid w:val="00ED5974"/>
    <w:rsid w:val="00EF44E5"/>
    <w:rsid w:val="00F020BD"/>
    <w:rsid w:val="00F12520"/>
    <w:rsid w:val="00F23D42"/>
    <w:rsid w:val="00F3485C"/>
    <w:rsid w:val="00F4011E"/>
    <w:rsid w:val="00F42E1D"/>
    <w:rsid w:val="00F47BC1"/>
    <w:rsid w:val="00F622B2"/>
    <w:rsid w:val="00FE6A6D"/>
    <w:rsid w:val="00FF2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03EE1"/>
  <w15:chartTrackingRefBased/>
  <w15:docId w15:val="{E0197C7E-B947-5445-8DE2-CA0D130DC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V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E9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E9F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23D42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5-27T14:26:00Z</dcterms:created>
  <dcterms:modified xsi:type="dcterms:W3CDTF">2023-05-27T23:16:00Z</dcterms:modified>
</cp:coreProperties>
</file>